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921A5" w14:textId="18F9C910" w:rsidR="00722A93" w:rsidRDefault="00722A93" w:rsidP="00722A93">
      <w:pPr>
        <w:rPr>
          <w:rFonts w:ascii="Times New Roman" w:hAnsi="Times New Roman" w:cs="Times New Roman"/>
          <w:sz w:val="24"/>
          <w:szCs w:val="24"/>
        </w:rPr>
      </w:pPr>
      <w:r w:rsidRPr="006C2036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proofErr w:type="gramStart"/>
      <w:r w:rsidR="000A65F9">
        <w:rPr>
          <w:rFonts w:ascii="Times New Roman" w:hAnsi="Times New Roman" w:cs="Times New Roman"/>
          <w:b/>
          <w:sz w:val="24"/>
          <w:szCs w:val="24"/>
        </w:rPr>
        <w:t>S</w:t>
      </w:r>
      <w:r w:rsidRPr="006C2036"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r w:rsidR="00AA2BD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203ED6">
        <w:rPr>
          <w:rFonts w:ascii="Times New Roman" w:hAnsi="Times New Roman" w:cs="Times New Roman"/>
          <w:sz w:val="24"/>
          <w:szCs w:val="24"/>
        </w:rPr>
        <w:t>Time</w:t>
      </w:r>
      <w:proofErr w:type="gramEnd"/>
      <w:r w:rsidRPr="00203ED6">
        <w:rPr>
          <w:rFonts w:ascii="Times New Roman" w:hAnsi="Times New Roman" w:cs="Times New Roman"/>
          <w:sz w:val="24"/>
          <w:szCs w:val="24"/>
        </w:rPr>
        <w:t xml:space="preserve"> course change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203E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03ED6">
        <w:rPr>
          <w:rFonts w:ascii="Times New Roman" w:hAnsi="Times New Roman" w:cs="Times New Roman"/>
          <w:sz w:val="24"/>
          <w:szCs w:val="24"/>
        </w:rPr>
        <w:t>total weigh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03ED6">
        <w:rPr>
          <w:rFonts w:ascii="Times New Roman" w:hAnsi="Times New Roman" w:cs="Times New Roman"/>
          <w:sz w:val="24"/>
          <w:szCs w:val="24"/>
        </w:rPr>
        <w:t>, remaining do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03ED6">
        <w:rPr>
          <w:rFonts w:ascii="Times New Roman" w:hAnsi="Times New Roman" w:cs="Times New Roman"/>
          <w:sz w:val="24"/>
          <w:szCs w:val="24"/>
        </w:rPr>
        <w:t xml:space="preserve"> and nebulizing spee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03ED6">
        <w:rPr>
          <w:rFonts w:ascii="Times New Roman" w:hAnsi="Times New Roman" w:cs="Times New Roman"/>
          <w:sz w:val="24"/>
          <w:szCs w:val="24"/>
        </w:rPr>
        <w:t xml:space="preserve">. </w:t>
      </w:r>
      <w:r w:rsidRPr="001F02BC">
        <w:rPr>
          <w:rFonts w:ascii="Times New Roman" w:hAnsi="Times New Roman" w:cs="Times New Roman"/>
          <w:sz w:val="24"/>
          <w:szCs w:val="24"/>
        </w:rPr>
        <w:t>The underlined numb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F02BC">
        <w:rPr>
          <w:rFonts w:ascii="Times New Roman" w:hAnsi="Times New Roman" w:cs="Times New Roman"/>
          <w:sz w:val="24"/>
          <w:szCs w:val="24"/>
        </w:rPr>
        <w:t xml:space="preserve"> indicate </w:t>
      </w:r>
      <w:r>
        <w:rPr>
          <w:rFonts w:ascii="Times New Roman" w:hAnsi="Times New Roman" w:cs="Times New Roman" w:hint="eastAsia"/>
          <w:sz w:val="24"/>
          <w:szCs w:val="24"/>
        </w:rPr>
        <w:t>the weight data</w:t>
      </w:r>
      <w:r w:rsidRPr="001F02BC">
        <w:rPr>
          <w:rFonts w:ascii="Times New Roman" w:hAnsi="Times New Roman" w:cs="Times New Roman"/>
          <w:sz w:val="24"/>
          <w:szCs w:val="24"/>
        </w:rPr>
        <w:t xml:space="preserve"> measured </w:t>
      </w:r>
      <w:r>
        <w:rPr>
          <w:rFonts w:ascii="Times New Roman" w:hAnsi="Times New Roman" w:cs="Times New Roman"/>
          <w:sz w:val="24"/>
          <w:szCs w:val="24"/>
        </w:rPr>
        <w:t>immediately</w:t>
      </w:r>
      <w:r w:rsidRPr="001F02BC">
        <w:rPr>
          <w:rFonts w:ascii="Times New Roman" w:hAnsi="Times New Roman" w:cs="Times New Roman"/>
          <w:sz w:val="24"/>
          <w:szCs w:val="24"/>
        </w:rPr>
        <w:t xml:space="preserve"> after the </w:t>
      </w:r>
      <w:proofErr w:type="spellStart"/>
      <w:r w:rsidRPr="001F02BC">
        <w:rPr>
          <w:rFonts w:ascii="Times New Roman" w:hAnsi="Times New Roman" w:cs="Times New Roman"/>
          <w:sz w:val="24"/>
          <w:szCs w:val="24"/>
        </w:rPr>
        <w:t>amikacin</w:t>
      </w:r>
      <w:proofErr w:type="spellEnd"/>
      <w:r w:rsidRPr="001F02BC">
        <w:rPr>
          <w:rFonts w:ascii="Times New Roman" w:hAnsi="Times New Roman" w:cs="Times New Roman"/>
          <w:sz w:val="24"/>
          <w:szCs w:val="24"/>
        </w:rPr>
        <w:t xml:space="preserve"> so</w:t>
      </w:r>
      <w:r>
        <w:rPr>
          <w:rFonts w:ascii="Times New Roman" w:hAnsi="Times New Roman" w:cs="Times New Roman"/>
          <w:sz w:val="24"/>
          <w:szCs w:val="24"/>
        </w:rPr>
        <w:t>lution was added.</w:t>
      </w:r>
    </w:p>
    <w:p w14:paraId="681B6BC7" w14:textId="7F5394CB" w:rsidR="006C2036" w:rsidRDefault="006C2036" w:rsidP="00203ED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F028FB3" w14:textId="77777777" w:rsidR="006C2036" w:rsidRDefault="006C2036" w:rsidP="006060F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7D0B05E" wp14:editId="1C0B00F5">
            <wp:extent cx="6119495" cy="6752590"/>
            <wp:effectExtent l="0" t="0" r="0" b="0"/>
            <wp:docPr id="3" name="図 3" descr="C:\Users\Makoto SVS13A1AJ\Dropbox\2 慶應研究A\12-1 八木先生\1-2 AMK吸入\最終投稿用\Table 3 Remaining dose nebulizing speeed 採用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koto SVS13A1AJ\Dropbox\2 慶應研究A\12-1 八木先生\1-2 AMK吸入\最終投稿用\Table 3 Remaining dose nebulizing speeed 採用FINAL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675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FE14B" w14:textId="58A29ED0" w:rsidR="00C403B7" w:rsidRPr="00C403B7" w:rsidRDefault="00C403B7" w:rsidP="000A65F9">
      <w:pPr>
        <w:rPr>
          <w:rFonts w:ascii="Times New Roman" w:hAnsi="Times New Roman" w:cs="Times New Roman"/>
          <w:sz w:val="24"/>
          <w:szCs w:val="24"/>
        </w:rPr>
      </w:pPr>
    </w:p>
    <w:sectPr w:rsidR="00C403B7" w:rsidRPr="00C403B7" w:rsidSect="00D7649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080" w:bottom="1440" w:left="1080" w:header="851" w:footer="992" w:gutter="0"/>
      <w:cols w:space="425"/>
      <w:titlePg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DA3890" w15:done="0"/>
  <w15:commentEx w15:paraId="3E5E4CB0" w15:done="0"/>
  <w15:commentEx w15:paraId="327262F7" w15:done="0"/>
  <w15:commentEx w15:paraId="19D41441" w15:done="0"/>
  <w15:commentEx w15:paraId="7819BBAE" w15:done="0"/>
  <w15:commentEx w15:paraId="7A26EB0A" w15:done="0"/>
  <w15:commentEx w15:paraId="159F5961" w15:done="0"/>
  <w15:commentEx w15:paraId="0E990FC6" w15:done="0"/>
  <w15:commentEx w15:paraId="30E3197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33B8E" w14:textId="77777777" w:rsidR="00DF49E3" w:rsidRDefault="00DF49E3" w:rsidP="00847089">
      <w:r>
        <w:separator/>
      </w:r>
    </w:p>
  </w:endnote>
  <w:endnote w:type="continuationSeparator" w:id="0">
    <w:p w14:paraId="58EC12CC" w14:textId="77777777" w:rsidR="00DF49E3" w:rsidRDefault="00DF49E3" w:rsidP="00847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90287F" w14:textId="77777777" w:rsidR="00D7649A" w:rsidRDefault="00D7649A" w:rsidP="0018722C">
    <w:pPr>
      <w:pStyle w:val="a7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64DA250C" w14:textId="77777777" w:rsidR="00DF49E3" w:rsidRDefault="00DF49E3" w:rsidP="00D7649A">
    <w:pPr>
      <w:pStyle w:val="a7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62BC4C" w14:textId="77777777" w:rsidR="00D7649A" w:rsidRDefault="00D7649A" w:rsidP="0018722C">
    <w:pPr>
      <w:pStyle w:val="a7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0A65F9">
      <w:rPr>
        <w:rStyle w:val="af1"/>
        <w:noProof/>
      </w:rPr>
      <w:t>2</w:t>
    </w:r>
    <w:r>
      <w:rPr>
        <w:rStyle w:val="af1"/>
      </w:rPr>
      <w:fldChar w:fldCharType="end"/>
    </w:r>
  </w:p>
  <w:sdt>
    <w:sdtPr>
      <w:id w:val="534780052"/>
      <w:docPartObj>
        <w:docPartGallery w:val="Page Numbers (Bottom of Page)"/>
        <w:docPartUnique/>
      </w:docPartObj>
    </w:sdtPr>
    <w:sdtEndPr/>
    <w:sdtContent>
      <w:p w14:paraId="0707A974" w14:textId="016E73F2" w:rsidR="00DF49E3" w:rsidRDefault="00AA2BD1" w:rsidP="00D7649A">
        <w:pPr>
          <w:pStyle w:val="a7"/>
          <w:ind w:right="360"/>
          <w:jc w:val="center"/>
        </w:pPr>
      </w:p>
    </w:sdtContent>
  </w:sdt>
  <w:p w14:paraId="4BFC7299" w14:textId="77777777" w:rsidR="00DF49E3" w:rsidRDefault="00DF49E3">
    <w:pPr>
      <w:pStyle w:val="a7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BE270" w14:textId="77777777" w:rsidR="00DF49E3" w:rsidRDefault="00DF49E3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A2779" w14:textId="77777777" w:rsidR="00DF49E3" w:rsidRDefault="00DF49E3" w:rsidP="00847089">
      <w:r>
        <w:separator/>
      </w:r>
    </w:p>
  </w:footnote>
  <w:footnote w:type="continuationSeparator" w:id="0">
    <w:p w14:paraId="0AF57314" w14:textId="77777777" w:rsidR="00DF49E3" w:rsidRDefault="00DF49E3" w:rsidP="008470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564FAF" w14:textId="77777777" w:rsidR="00DF49E3" w:rsidRDefault="00DF49E3">
    <w:pPr>
      <w:pStyle w:val="a5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9E6F90" w14:textId="77777777" w:rsidR="00DF49E3" w:rsidRDefault="00DF49E3">
    <w:pPr>
      <w:pStyle w:val="a5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1E4020" w14:textId="77777777" w:rsidR="00DF49E3" w:rsidRDefault="00DF49E3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1D0"/>
    <w:rsid w:val="00014518"/>
    <w:rsid w:val="00060569"/>
    <w:rsid w:val="00095D31"/>
    <w:rsid w:val="000A65F9"/>
    <w:rsid w:val="00114042"/>
    <w:rsid w:val="001408FF"/>
    <w:rsid w:val="001C11A9"/>
    <w:rsid w:val="001F02BC"/>
    <w:rsid w:val="00203ED6"/>
    <w:rsid w:val="0025636A"/>
    <w:rsid w:val="00304B98"/>
    <w:rsid w:val="003214D2"/>
    <w:rsid w:val="00372843"/>
    <w:rsid w:val="00385AAC"/>
    <w:rsid w:val="003B332F"/>
    <w:rsid w:val="003F42EF"/>
    <w:rsid w:val="004022A6"/>
    <w:rsid w:val="004574BD"/>
    <w:rsid w:val="00470998"/>
    <w:rsid w:val="004804C4"/>
    <w:rsid w:val="00481526"/>
    <w:rsid w:val="004842CD"/>
    <w:rsid w:val="004931D0"/>
    <w:rsid w:val="004A75C2"/>
    <w:rsid w:val="004D0969"/>
    <w:rsid w:val="004F0AEA"/>
    <w:rsid w:val="00501B65"/>
    <w:rsid w:val="0050579C"/>
    <w:rsid w:val="00530EC2"/>
    <w:rsid w:val="00542EB0"/>
    <w:rsid w:val="00555BBF"/>
    <w:rsid w:val="00580133"/>
    <w:rsid w:val="005A16BE"/>
    <w:rsid w:val="005B1A80"/>
    <w:rsid w:val="005B6BBE"/>
    <w:rsid w:val="005C7FA1"/>
    <w:rsid w:val="006060F4"/>
    <w:rsid w:val="00635FE6"/>
    <w:rsid w:val="00675929"/>
    <w:rsid w:val="006A56E5"/>
    <w:rsid w:val="006A69DD"/>
    <w:rsid w:val="006C2036"/>
    <w:rsid w:val="00722A93"/>
    <w:rsid w:val="00767B1A"/>
    <w:rsid w:val="007D1669"/>
    <w:rsid w:val="007D2008"/>
    <w:rsid w:val="007E557C"/>
    <w:rsid w:val="00830140"/>
    <w:rsid w:val="00847089"/>
    <w:rsid w:val="00853652"/>
    <w:rsid w:val="008F174D"/>
    <w:rsid w:val="00927E1A"/>
    <w:rsid w:val="00934FA1"/>
    <w:rsid w:val="00983A14"/>
    <w:rsid w:val="00995278"/>
    <w:rsid w:val="009C5FE9"/>
    <w:rsid w:val="009D5CBD"/>
    <w:rsid w:val="009E2732"/>
    <w:rsid w:val="009E3B43"/>
    <w:rsid w:val="00A44D13"/>
    <w:rsid w:val="00AA2BD1"/>
    <w:rsid w:val="00AD1063"/>
    <w:rsid w:val="00B2708A"/>
    <w:rsid w:val="00B404EF"/>
    <w:rsid w:val="00B91209"/>
    <w:rsid w:val="00C20D15"/>
    <w:rsid w:val="00C403B7"/>
    <w:rsid w:val="00C467B3"/>
    <w:rsid w:val="00C87F44"/>
    <w:rsid w:val="00CF4940"/>
    <w:rsid w:val="00D00551"/>
    <w:rsid w:val="00D7649A"/>
    <w:rsid w:val="00D86AF6"/>
    <w:rsid w:val="00DA0313"/>
    <w:rsid w:val="00DF49E3"/>
    <w:rsid w:val="00E114F7"/>
    <w:rsid w:val="00EB0EC3"/>
    <w:rsid w:val="00EF1C5C"/>
    <w:rsid w:val="00F92F45"/>
    <w:rsid w:val="00FD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C4FF7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931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6060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060F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47089"/>
  </w:style>
  <w:style w:type="paragraph" w:styleId="a7">
    <w:name w:val="footer"/>
    <w:basedOn w:val="a"/>
    <w:link w:val="a8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47089"/>
  </w:style>
  <w:style w:type="table" w:styleId="a9">
    <w:name w:val="Table Grid"/>
    <w:basedOn w:val="a1"/>
    <w:uiPriority w:val="59"/>
    <w:rsid w:val="008301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3B332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3B332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3B332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B332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B332F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385AAC"/>
  </w:style>
  <w:style w:type="character" w:styleId="af0">
    <w:name w:val="Hyperlink"/>
    <w:basedOn w:val="a0"/>
    <w:uiPriority w:val="99"/>
    <w:unhideWhenUsed/>
    <w:rsid w:val="00B91209"/>
    <w:rPr>
      <w:color w:val="0000FF" w:themeColor="hyperlink"/>
      <w:u w:val="single"/>
    </w:rPr>
  </w:style>
  <w:style w:type="character" w:styleId="af1">
    <w:name w:val="page number"/>
    <w:basedOn w:val="a0"/>
    <w:uiPriority w:val="99"/>
    <w:semiHidden/>
    <w:unhideWhenUsed/>
    <w:rsid w:val="00D764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931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6060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060F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47089"/>
  </w:style>
  <w:style w:type="paragraph" w:styleId="a7">
    <w:name w:val="footer"/>
    <w:basedOn w:val="a"/>
    <w:link w:val="a8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47089"/>
  </w:style>
  <w:style w:type="table" w:styleId="a9">
    <w:name w:val="Table Grid"/>
    <w:basedOn w:val="a1"/>
    <w:uiPriority w:val="59"/>
    <w:rsid w:val="008301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3B332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3B332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3B332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B332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B332F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385AAC"/>
  </w:style>
  <w:style w:type="character" w:styleId="af0">
    <w:name w:val="Hyperlink"/>
    <w:basedOn w:val="a0"/>
    <w:uiPriority w:val="99"/>
    <w:unhideWhenUsed/>
    <w:rsid w:val="00B91209"/>
    <w:rPr>
      <w:color w:val="0000FF" w:themeColor="hyperlink"/>
      <w:u w:val="single"/>
    </w:rPr>
  </w:style>
  <w:style w:type="character" w:styleId="af1">
    <w:name w:val="page number"/>
    <w:basedOn w:val="a0"/>
    <w:uiPriority w:val="99"/>
    <w:semiHidden/>
    <w:unhideWhenUsed/>
    <w:rsid w:val="00D76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header" Target="header1.xml"/><Relationship Id="rId23" Type="http://schemas.microsoft.com/office/2011/relationships/commentsExtended" Target="commentsExtended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D0F7F4-5FF2-8F44-A60D-6159BB9A6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Macintosh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06T05:26:00Z</dcterms:created>
  <dcterms:modified xsi:type="dcterms:W3CDTF">2017-02-03T09:40:00Z</dcterms:modified>
</cp:coreProperties>
</file>